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>. Primary antibodies used in Western blot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92"/>
        <w:gridCol w:w="5295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ufacture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 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-Akt (Ser4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O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hopho-FoxO3 (Thr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K-3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  <w:r>
              <w:rPr>
                <w:rFonts w:cs="Times New Roman" w:ascii="Times New Roman" w:hAnsi="Times New Roman"/>
              </w:rPr>
              <w:t>, CA, USA, www.scbt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hospho-GSK-3β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8 MAP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-p38 MAPK (Thr180/Tyr18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4/42 MAP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-p44/42 MAPK (Thr202/Tyr2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K/JN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-SAPK/JNK (Thr183/Tyr18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 Technology</w:t>
            </w:r>
            <w:r>
              <w:rPr>
                <w:rFonts w:cs="Times New Roman" w:ascii="Times New Roman" w:hAnsi="Times New Roman"/>
              </w:rPr>
              <w:t>, MA,USA, www.cellsignal.com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  <w:tc>
          <w:tcPr>
            <w:tcW w:w="5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ipore</w:t>
            </w:r>
            <w:r>
              <w:rPr>
                <w:rFonts w:cs="Times New Roman" w:ascii="Times New Roman" w:hAnsi="Times New Roman"/>
              </w:rPr>
              <w:t>, MA, USA, www.millipore.co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08:42:00Z</dcterms:created>
  <dc:creator>liushuang</dc:creator>
  <dc:description/>
  <cp:keywords/>
  <dc:language>en-US</dc:language>
  <cp:lastModifiedBy>liushuang</cp:lastModifiedBy>
  <dcterms:modified xsi:type="dcterms:W3CDTF">2011-03-02T07:03:00Z</dcterms:modified>
  <cp:revision>4</cp:revision>
  <dc:subject/>
  <dc:title/>
</cp:coreProperties>
</file>